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4AC2E1" w14:textId="77777777" w:rsidR="00DE35B1" w:rsidRPr="00263C29" w:rsidRDefault="00DE35B1" w:rsidP="00DE35B1">
      <w:pPr>
        <w:spacing w:before="100" w:after="0" w:line="240" w:lineRule="auto"/>
        <w:jc w:val="both"/>
        <w:rPr>
          <w:rFonts w:ascii="Times New Roman" w:eastAsia="Times New Roman" w:hAnsi="Times New Roman" w:cs="Times New Roman"/>
          <w:color w:val="000000"/>
          <w:lang w:eastAsia="pt-BR"/>
        </w:rPr>
      </w:pPr>
    </w:p>
    <w:tbl>
      <w:tblPr>
        <w:tblpPr w:leftFromText="141" w:rightFromText="141" w:vertAnchor="text" w:horzAnchor="page" w:tblpX="2108" w:tblpY="156"/>
        <w:tblW w:w="723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60"/>
        <w:gridCol w:w="940"/>
        <w:gridCol w:w="1502"/>
        <w:gridCol w:w="3833"/>
      </w:tblGrid>
      <w:tr w:rsidR="00DE35B1" w:rsidRPr="009A6554" w14:paraId="2D6A2FA4" w14:textId="77777777" w:rsidTr="0062731F">
        <w:trPr>
          <w:trHeight w:val="288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53B83" w14:textId="77777777" w:rsidR="00DE35B1" w:rsidRPr="000E74BD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</w:pPr>
            <w:bookmarkStart w:id="0" w:name="_Hlk107793619"/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  <w:lang w:eastAsia="pt-BR"/>
              </w:rPr>
              <w:t>2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8F045" w14:textId="77777777" w:rsidR="00DE35B1" w:rsidRPr="00431156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RSS</w:t>
            </w:r>
          </w:p>
        </w:tc>
        <w:tc>
          <w:tcPr>
            <w:tcW w:w="15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6858B" w14:textId="77777777" w:rsidR="00DE35B1" w:rsidRPr="00431156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 xml:space="preserve">No. </w:t>
            </w: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r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s</w:t>
            </w:r>
          </w:p>
        </w:tc>
        <w:tc>
          <w:tcPr>
            <w:tcW w:w="38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6E16B7" w14:textId="77777777" w:rsidR="00DE35B1" w:rsidRPr="00431156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431156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Variable Selection</w:t>
            </w:r>
          </w:p>
        </w:tc>
      </w:tr>
      <w:tr w:rsidR="00DE35B1" w:rsidRPr="009A6554" w14:paraId="26654ABE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27327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24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89170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80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0293D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E1CD" w14:textId="77777777" w:rsidR="00DE35B1" w:rsidRPr="00263C29" w:rsidRDefault="00DE35B1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proofErr w:type="spellStart"/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bF</w:t>
            </w:r>
            <w:proofErr w:type="spellEnd"/>
          </w:p>
        </w:tc>
      </w:tr>
      <w:tr w:rsidR="00DE35B1" w:rsidRPr="009A6554" w14:paraId="476730C6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F129A0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46448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6A75B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367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DF2BCC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FED81" w14:textId="77777777" w:rsidR="00DE35B1" w:rsidRPr="00263C29" w:rsidRDefault="00DE35B1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; </w:t>
            </w:r>
            <w:proofErr w:type="spellStart"/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bF</w:t>
            </w:r>
            <w:proofErr w:type="spellEnd"/>
          </w:p>
        </w:tc>
      </w:tr>
      <w:tr w:rsidR="00DE35B1" w:rsidRPr="009A6554" w14:paraId="36BD8D46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6FDA2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089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D2AA8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091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A6413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DD5BD" w14:textId="77777777" w:rsidR="00DE35B1" w:rsidRPr="00263C29" w:rsidRDefault="00DE35B1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; </w:t>
            </w:r>
            <w:proofErr w:type="spellStart"/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bF</w:t>
            </w:r>
            <w:proofErr w:type="spellEnd"/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; DA</w:t>
            </w:r>
          </w:p>
        </w:tc>
      </w:tr>
      <w:tr w:rsidR="00DE35B1" w:rsidRPr="009A6554" w14:paraId="128F2BCA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19990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433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CE8B5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104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80E7F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0CE17" w14:textId="77777777" w:rsidR="00DE35B1" w:rsidRPr="00263C29" w:rsidRDefault="00DE35B1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A; </w:t>
            </w:r>
            <w:proofErr w:type="spellStart"/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BbF</w:t>
            </w:r>
            <w:proofErr w:type="spellEnd"/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 xml:space="preserve">; DA; </w:t>
            </w:r>
            <w:proofErr w:type="spellStart"/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ghi</w:t>
            </w:r>
            <w:proofErr w:type="spellEnd"/>
          </w:p>
        </w:tc>
      </w:tr>
      <w:tr w:rsidR="00DE35B1" w:rsidRPr="00935C04" w14:paraId="52B9A0B0" w14:textId="77777777" w:rsidTr="0062731F">
        <w:trPr>
          <w:trHeight w:val="288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F995C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702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B2202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332</w:t>
            </w:r>
          </w:p>
        </w:tc>
        <w:tc>
          <w:tcPr>
            <w:tcW w:w="15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47A6C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3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956F4" w14:textId="77777777" w:rsidR="00DE35B1" w:rsidRPr="00C17983" w:rsidRDefault="00DE35B1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A; </w:t>
            </w:r>
            <w:proofErr w:type="spellStart"/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aA</w:t>
            </w:r>
            <w:proofErr w:type="spellEnd"/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; </w:t>
            </w:r>
            <w:proofErr w:type="spellStart"/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kF</w:t>
            </w:r>
            <w:proofErr w:type="spellEnd"/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; IP; DA</w:t>
            </w:r>
          </w:p>
        </w:tc>
      </w:tr>
      <w:tr w:rsidR="00DE35B1" w:rsidRPr="00935C04" w14:paraId="2006149C" w14:textId="77777777" w:rsidTr="0062731F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655CE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pt-BR"/>
              </w:rPr>
              <w:t>0.59441</w:t>
            </w:r>
          </w:p>
        </w:tc>
        <w:tc>
          <w:tcPr>
            <w:tcW w:w="9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269FD2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639</w:t>
            </w:r>
          </w:p>
        </w:tc>
        <w:tc>
          <w:tcPr>
            <w:tcW w:w="150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CE08EA" w14:textId="77777777" w:rsidR="00DE35B1" w:rsidRPr="00263C29" w:rsidRDefault="00DE35B1" w:rsidP="0062731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263C29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</w:p>
        </w:tc>
        <w:tc>
          <w:tcPr>
            <w:tcW w:w="3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38D9BF" w14:textId="77777777" w:rsidR="00DE35B1" w:rsidRPr="00C17983" w:rsidRDefault="00DE35B1" w:rsidP="0062731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</w:pPr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AY; F; A; </w:t>
            </w:r>
            <w:proofErr w:type="spellStart"/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BbF</w:t>
            </w:r>
            <w:proofErr w:type="spellEnd"/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 xml:space="preserve">; DA; </w:t>
            </w:r>
            <w:proofErr w:type="spellStart"/>
            <w:r w:rsidRPr="00C17983">
              <w:rPr>
                <w:rFonts w:ascii="Times New Roman" w:eastAsia="Times New Roman" w:hAnsi="Times New Roman" w:cs="Times New Roman"/>
                <w:color w:val="000000"/>
                <w:lang w:val="pt-BR" w:eastAsia="pt-BR"/>
              </w:rPr>
              <w:t>ghi</w:t>
            </w:r>
            <w:proofErr w:type="spellEnd"/>
          </w:p>
        </w:tc>
      </w:tr>
      <w:bookmarkEnd w:id="0"/>
    </w:tbl>
    <w:p w14:paraId="2161EFA4" w14:textId="77777777" w:rsidR="00DE35B1" w:rsidRPr="00DE35B1" w:rsidRDefault="00DE35B1" w:rsidP="00311187">
      <w:pPr>
        <w:spacing w:before="120" w:after="0"/>
        <w:jc w:val="both"/>
        <w:rPr>
          <w:lang w:val="pt-BR"/>
        </w:rPr>
      </w:pPr>
    </w:p>
    <w:p w14:paraId="1EB45420" w14:textId="77777777" w:rsidR="00311187" w:rsidRPr="00DE35B1" w:rsidRDefault="00311187" w:rsidP="00311187">
      <w:pPr>
        <w:spacing w:before="120" w:after="0"/>
        <w:jc w:val="both"/>
        <w:rPr>
          <w:lang w:val="pt-BR"/>
        </w:rPr>
      </w:pPr>
    </w:p>
    <w:p w14:paraId="608BF7EF" w14:textId="74B3837B" w:rsidR="00311187" w:rsidRPr="00DE35B1" w:rsidRDefault="00311187" w:rsidP="00311187">
      <w:pPr>
        <w:spacing w:before="120" w:after="0"/>
        <w:jc w:val="both"/>
        <w:rPr>
          <w:lang w:val="pt-BR"/>
        </w:rPr>
      </w:pPr>
    </w:p>
    <w:p w14:paraId="25C808F6" w14:textId="060C81D7" w:rsidR="00311187" w:rsidRPr="00DE35B1" w:rsidRDefault="00311187" w:rsidP="00311187">
      <w:pPr>
        <w:spacing w:before="120" w:after="0"/>
        <w:jc w:val="both"/>
        <w:rPr>
          <w:lang w:val="pt-BR"/>
        </w:rPr>
      </w:pPr>
    </w:p>
    <w:p w14:paraId="28DDB8A0" w14:textId="5D008959" w:rsidR="00311187" w:rsidRPr="00DE35B1" w:rsidRDefault="00311187" w:rsidP="00311187">
      <w:pPr>
        <w:spacing w:before="120" w:after="0"/>
        <w:jc w:val="both"/>
        <w:rPr>
          <w:lang w:val="pt-BR"/>
        </w:rPr>
      </w:pPr>
    </w:p>
    <w:p w14:paraId="78A1F026" w14:textId="7786D351" w:rsidR="00311187" w:rsidRPr="00DE35B1" w:rsidRDefault="00311187" w:rsidP="00311187">
      <w:pPr>
        <w:spacing w:before="120" w:after="0"/>
        <w:jc w:val="both"/>
        <w:rPr>
          <w:lang w:val="pt-BR"/>
        </w:rPr>
      </w:pPr>
    </w:p>
    <w:p w14:paraId="0A65D1D3" w14:textId="7F2F47D1" w:rsidR="00311187" w:rsidRPr="00DE35B1" w:rsidRDefault="00311187" w:rsidP="00311187">
      <w:pPr>
        <w:spacing w:before="120" w:after="0"/>
        <w:jc w:val="both"/>
        <w:rPr>
          <w:lang w:val="pt-BR"/>
        </w:rPr>
      </w:pPr>
    </w:p>
    <w:p w14:paraId="53E317A8" w14:textId="2F230DFA" w:rsidR="00311187" w:rsidRDefault="00311187" w:rsidP="00311187">
      <w:pPr>
        <w:spacing w:before="120" w:after="0"/>
        <w:jc w:val="both"/>
        <w:rPr>
          <w:lang w:val="pt-BR"/>
        </w:rPr>
      </w:pPr>
    </w:p>
    <w:p w14:paraId="6EDBFA4C" w14:textId="2AF523EB" w:rsidR="00DE35B1" w:rsidRDefault="00DE35B1" w:rsidP="00311187">
      <w:pPr>
        <w:spacing w:before="120" w:after="0"/>
        <w:jc w:val="both"/>
        <w:rPr>
          <w:lang w:val="pt-BR"/>
        </w:rPr>
      </w:pPr>
    </w:p>
    <w:p w14:paraId="196FBED9" w14:textId="6EF94174" w:rsidR="00DE35B1" w:rsidRDefault="00DE35B1" w:rsidP="00311187">
      <w:pPr>
        <w:spacing w:before="120" w:after="0"/>
        <w:jc w:val="both"/>
        <w:rPr>
          <w:lang w:val="pt-BR"/>
        </w:rPr>
      </w:pPr>
    </w:p>
    <w:p w14:paraId="6B50E8F0" w14:textId="1A052B50" w:rsidR="00DE35B1" w:rsidRDefault="00DE35B1" w:rsidP="00311187">
      <w:pPr>
        <w:spacing w:before="120" w:after="0"/>
        <w:jc w:val="both"/>
        <w:rPr>
          <w:lang w:val="pt-BR"/>
        </w:rPr>
      </w:pPr>
    </w:p>
    <w:p w14:paraId="535B53BC" w14:textId="71A82B8F" w:rsidR="00DE35B1" w:rsidRDefault="00DE35B1" w:rsidP="00311187">
      <w:pPr>
        <w:spacing w:before="120" w:after="0"/>
        <w:jc w:val="both"/>
        <w:rPr>
          <w:lang w:val="pt-BR"/>
        </w:rPr>
      </w:pPr>
    </w:p>
    <w:p w14:paraId="5B9C0C1A" w14:textId="0C8924BB" w:rsidR="00DE35B1" w:rsidRDefault="00DE35B1" w:rsidP="00311187">
      <w:pPr>
        <w:spacing w:before="120" w:after="0"/>
        <w:jc w:val="both"/>
        <w:rPr>
          <w:lang w:val="pt-BR"/>
        </w:rPr>
      </w:pPr>
    </w:p>
    <w:p w14:paraId="0452C0E6" w14:textId="75BEFC69" w:rsidR="00DE35B1" w:rsidRDefault="00DE35B1" w:rsidP="00311187">
      <w:pPr>
        <w:spacing w:before="120" w:after="0"/>
        <w:jc w:val="both"/>
        <w:rPr>
          <w:lang w:val="pt-BR"/>
        </w:rPr>
      </w:pPr>
    </w:p>
    <w:p w14:paraId="3AE64593" w14:textId="2F07F4F1" w:rsidR="00DE35B1" w:rsidRDefault="00DE35B1" w:rsidP="00311187">
      <w:pPr>
        <w:spacing w:before="120" w:after="0"/>
        <w:jc w:val="both"/>
        <w:rPr>
          <w:lang w:val="pt-BR"/>
        </w:rPr>
      </w:pPr>
    </w:p>
    <w:p w14:paraId="5F4C818A" w14:textId="1512699F" w:rsidR="00DE35B1" w:rsidRDefault="00DE35B1" w:rsidP="00311187">
      <w:pPr>
        <w:spacing w:before="120" w:after="0"/>
        <w:jc w:val="both"/>
        <w:rPr>
          <w:lang w:val="pt-BR"/>
        </w:rPr>
      </w:pPr>
    </w:p>
    <w:p w14:paraId="7E6AAE1B" w14:textId="5DA64E99" w:rsidR="00DE35B1" w:rsidRDefault="00DE35B1" w:rsidP="00311187">
      <w:pPr>
        <w:spacing w:before="120" w:after="0"/>
        <w:jc w:val="both"/>
        <w:rPr>
          <w:lang w:val="pt-BR"/>
        </w:rPr>
      </w:pPr>
    </w:p>
    <w:p w14:paraId="5022291C" w14:textId="498FF5BB" w:rsidR="00DE35B1" w:rsidRDefault="00DE35B1" w:rsidP="00311187">
      <w:pPr>
        <w:spacing w:before="120" w:after="0"/>
        <w:jc w:val="both"/>
        <w:rPr>
          <w:lang w:val="pt-BR"/>
        </w:rPr>
      </w:pPr>
    </w:p>
    <w:p w14:paraId="32D2E99E" w14:textId="60590E57" w:rsidR="00DE35B1" w:rsidRDefault="00DE35B1" w:rsidP="00311187">
      <w:pPr>
        <w:spacing w:before="120" w:after="0"/>
        <w:jc w:val="both"/>
        <w:rPr>
          <w:lang w:val="pt-BR"/>
        </w:rPr>
      </w:pPr>
    </w:p>
    <w:p w14:paraId="5388056F" w14:textId="24454765" w:rsidR="00DE35B1" w:rsidRDefault="00DE35B1" w:rsidP="00311187">
      <w:pPr>
        <w:spacing w:before="120" w:after="0"/>
        <w:jc w:val="both"/>
        <w:rPr>
          <w:lang w:val="pt-BR"/>
        </w:rPr>
      </w:pPr>
    </w:p>
    <w:p w14:paraId="10D0BFE4" w14:textId="335E4B45" w:rsidR="00DE35B1" w:rsidRDefault="00DE35B1" w:rsidP="00311187">
      <w:pPr>
        <w:spacing w:before="120" w:after="0"/>
        <w:jc w:val="both"/>
        <w:rPr>
          <w:lang w:val="pt-BR"/>
        </w:rPr>
      </w:pPr>
    </w:p>
    <w:p w14:paraId="437A6DCF" w14:textId="4AD36C93" w:rsidR="00DE35B1" w:rsidRDefault="00DE35B1" w:rsidP="00311187">
      <w:pPr>
        <w:spacing w:before="120" w:after="0"/>
        <w:jc w:val="both"/>
        <w:rPr>
          <w:lang w:val="pt-BR"/>
        </w:rPr>
      </w:pPr>
    </w:p>
    <w:p w14:paraId="2BF91D18" w14:textId="0EDDE575" w:rsidR="00DE35B1" w:rsidRDefault="00DE35B1" w:rsidP="00311187">
      <w:pPr>
        <w:spacing w:before="120" w:after="0"/>
        <w:jc w:val="both"/>
        <w:rPr>
          <w:lang w:val="pt-BR"/>
        </w:rPr>
      </w:pPr>
    </w:p>
    <w:p w14:paraId="71B874C5" w14:textId="4C649D68" w:rsidR="00DE35B1" w:rsidRDefault="00DE35B1" w:rsidP="00311187">
      <w:pPr>
        <w:spacing w:before="120" w:after="0"/>
        <w:jc w:val="both"/>
        <w:rPr>
          <w:lang w:val="pt-BR"/>
        </w:rPr>
      </w:pPr>
    </w:p>
    <w:p w14:paraId="4AF771BA" w14:textId="11D2C956" w:rsidR="00DE35B1" w:rsidRDefault="00DE35B1" w:rsidP="00311187">
      <w:pPr>
        <w:spacing w:before="120" w:after="0"/>
        <w:jc w:val="both"/>
        <w:rPr>
          <w:lang w:val="pt-BR"/>
        </w:rPr>
      </w:pPr>
    </w:p>
    <w:p w14:paraId="5E8296C5" w14:textId="52DEFC0D" w:rsidR="00DE35B1" w:rsidRDefault="00DE35B1" w:rsidP="00311187">
      <w:pPr>
        <w:spacing w:before="120" w:after="0"/>
        <w:jc w:val="both"/>
        <w:rPr>
          <w:lang w:val="pt-BR"/>
        </w:rPr>
      </w:pPr>
    </w:p>
    <w:p w14:paraId="4F785B8F" w14:textId="575D58CF" w:rsidR="00DE35B1" w:rsidRDefault="00DE35B1" w:rsidP="00311187">
      <w:pPr>
        <w:spacing w:before="120" w:after="0"/>
        <w:jc w:val="both"/>
        <w:rPr>
          <w:lang w:val="pt-BR"/>
        </w:rPr>
      </w:pPr>
    </w:p>
    <w:p w14:paraId="3324F190" w14:textId="2B53FE86" w:rsidR="00DE35B1" w:rsidRDefault="00DE35B1" w:rsidP="00311187">
      <w:pPr>
        <w:spacing w:before="120" w:after="0"/>
        <w:jc w:val="both"/>
        <w:rPr>
          <w:lang w:val="pt-BR"/>
        </w:rPr>
      </w:pPr>
    </w:p>
    <w:p w14:paraId="50583305" w14:textId="62AA2693" w:rsidR="00DE35B1" w:rsidRDefault="00DE35B1" w:rsidP="00311187">
      <w:pPr>
        <w:spacing w:before="120" w:after="0"/>
        <w:jc w:val="both"/>
        <w:rPr>
          <w:lang w:val="pt-BR"/>
        </w:rPr>
      </w:pPr>
    </w:p>
    <w:sectPr w:rsidR="00DE35B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850"/>
    <w:rsid w:val="001D1EAE"/>
    <w:rsid w:val="00311187"/>
    <w:rsid w:val="00556DD7"/>
    <w:rsid w:val="006D35ED"/>
    <w:rsid w:val="008A3643"/>
    <w:rsid w:val="009030B3"/>
    <w:rsid w:val="00922E3B"/>
    <w:rsid w:val="00935C04"/>
    <w:rsid w:val="00953850"/>
    <w:rsid w:val="00A52757"/>
    <w:rsid w:val="00B81D38"/>
    <w:rsid w:val="00B92942"/>
    <w:rsid w:val="00DE3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D385F3"/>
  <w15:chartTrackingRefBased/>
  <w15:docId w15:val="{D2F28711-611D-43D6-B6A5-24D2AE3D3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3850"/>
    <w:rPr>
      <w:lang w:val="en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Reviso">
    <w:name w:val="Revision"/>
    <w:hidden/>
    <w:uiPriority w:val="99"/>
    <w:semiHidden/>
    <w:rsid w:val="00311187"/>
    <w:pPr>
      <w:spacing w:after="0" w:line="240" w:lineRule="auto"/>
    </w:pPr>
    <w:rPr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an Belém da Silva</dc:creator>
  <cp:keywords/>
  <dc:description/>
  <cp:lastModifiedBy>Microsoft Office User</cp:lastModifiedBy>
  <cp:revision>7</cp:revision>
  <dcterms:created xsi:type="dcterms:W3CDTF">2022-09-10T18:38:00Z</dcterms:created>
  <dcterms:modified xsi:type="dcterms:W3CDTF">2022-09-11T15:06:00Z</dcterms:modified>
</cp:coreProperties>
</file>